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680"/>
        <w:gridCol w:w="3500"/>
        <w:gridCol w:w="3680"/>
      </w:tblGrid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40"/>
          <w:jc w:val="center"/>
        </w:trPr>
        <w:tc>
          <w:tcPr>
            <w:tcW w:w="7860" w:type="dxa"/>
            <w:gridSpan w:val="3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quences of primers for SOX9 promoter (5' to 3')</w:t>
            </w:r>
          </w:p>
        </w:tc>
      </w:tr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20"/>
          <w:jc w:val="center"/>
        </w:trPr>
        <w:tc>
          <w:tcPr>
            <w:tcW w:w="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350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3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verse</w:t>
            </w:r>
          </w:p>
        </w:tc>
      </w:tr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20"/>
          <w:jc w:val="center"/>
        </w:trPr>
        <w:tc>
          <w:tcPr>
            <w:tcW w:w="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50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TCTCCGCTCCCGG</w:t>
            </w:r>
          </w:p>
        </w:tc>
        <w:tc>
          <w:tcPr>
            <w:tcW w:w="3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TTCTGCAGGGGCCTCCTG</w:t>
            </w:r>
          </w:p>
        </w:tc>
      </w:tr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20"/>
          <w:jc w:val="center"/>
        </w:trPr>
        <w:tc>
          <w:tcPr>
            <w:tcW w:w="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0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ATGGAGCCCCTGAATGG</w:t>
            </w:r>
          </w:p>
        </w:tc>
        <w:tc>
          <w:tcPr>
            <w:tcW w:w="3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GACTGCTTTGCTGCTGAG</w:t>
            </w:r>
          </w:p>
        </w:tc>
      </w:tr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20"/>
          <w:jc w:val="center"/>
        </w:trPr>
        <w:tc>
          <w:tcPr>
            <w:tcW w:w="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0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AGCAGCAAAGCAGTCCA</w:t>
            </w:r>
          </w:p>
        </w:tc>
        <w:tc>
          <w:tcPr>
            <w:tcW w:w="3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GAGACTCGGAGACCATCG</w:t>
            </w:r>
          </w:p>
        </w:tc>
      </w:tr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20"/>
          <w:jc w:val="center"/>
        </w:trPr>
        <w:tc>
          <w:tcPr>
            <w:tcW w:w="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50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TGTCTGCCCGATGGTCTC</w:t>
            </w:r>
          </w:p>
        </w:tc>
        <w:tc>
          <w:tcPr>
            <w:tcW w:w="3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AAGAAGCCCGACATTTCT</w:t>
            </w:r>
          </w:p>
        </w:tc>
      </w:tr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20"/>
          <w:jc w:val="center"/>
        </w:trPr>
        <w:tc>
          <w:tcPr>
            <w:tcW w:w="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0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ATGTCGGGCTTCTTCCG</w:t>
            </w:r>
          </w:p>
        </w:tc>
        <w:tc>
          <w:tcPr>
            <w:tcW w:w="3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GCATTGGTGGTGTCTC</w:t>
            </w:r>
          </w:p>
        </w:tc>
      </w:tr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20"/>
          <w:jc w:val="center"/>
        </w:trPr>
        <w:tc>
          <w:tcPr>
            <w:tcW w:w="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50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ACTTACCCAACCTGGC</w:t>
            </w:r>
          </w:p>
        </w:tc>
        <w:tc>
          <w:tcPr>
            <w:tcW w:w="3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CAAAAACGTCAGCCGAG</w:t>
            </w:r>
          </w:p>
        </w:tc>
      </w:tr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20"/>
          <w:jc w:val="center"/>
        </w:trPr>
        <w:tc>
          <w:tcPr>
            <w:tcW w:w="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350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GTGGTGCCCATTTGTTTG</w:t>
            </w:r>
          </w:p>
        </w:tc>
        <w:tc>
          <w:tcPr>
            <w:tcW w:w="3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GGTCAGGATTCTGCTG</w:t>
            </w:r>
          </w:p>
        </w:tc>
      </w:tr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20"/>
          <w:jc w:val="center"/>
        </w:trPr>
        <w:tc>
          <w:tcPr>
            <w:tcW w:w="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50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TGCAAAAGCGCAGCAG</w:t>
            </w:r>
          </w:p>
        </w:tc>
        <w:tc>
          <w:tcPr>
            <w:tcW w:w="3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TACTCTCGGAATGCCA</w:t>
            </w:r>
          </w:p>
        </w:tc>
      </w:tr>
      <w:tr w:rsidR="008F5DA1" w:rsidRPr="008F5DA1" w:rsidTr="008F5DA1">
        <w:tblPrEx>
          <w:tblCellMar>
            <w:top w:w="0" w:type="dxa"/>
            <w:bottom w:w="0" w:type="dxa"/>
          </w:tblCellMar>
        </w:tblPrEx>
        <w:trPr>
          <w:trHeight w:val="240"/>
          <w:jc w:val="center"/>
        </w:trPr>
        <w:tc>
          <w:tcPr>
            <w:tcW w:w="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50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ATTCGCGCGGAGAAGG</w:t>
            </w:r>
          </w:p>
        </w:tc>
        <w:tc>
          <w:tcPr>
            <w:tcW w:w="3680" w:type="dxa"/>
          </w:tcPr>
          <w:p w:rsidR="008F5DA1" w:rsidRPr="008F5DA1" w:rsidRDefault="008F5DA1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F5D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TCCCAGCCCAGGGTC</w:t>
            </w:r>
          </w:p>
        </w:tc>
      </w:tr>
    </w:tbl>
    <w:p w:rsidR="009C4FE1" w:rsidRPr="008F5DA1" w:rsidRDefault="009C4FE1" w:rsidP="008F5DA1">
      <w:bookmarkStart w:id="0" w:name="_GoBack"/>
      <w:bookmarkEnd w:id="0"/>
    </w:p>
    <w:sectPr w:rsidR="009C4FE1" w:rsidRPr="008F5DA1" w:rsidSect="00142E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DA1"/>
    <w:rsid w:val="0001235C"/>
    <w:rsid w:val="00033C03"/>
    <w:rsid w:val="000B3947"/>
    <w:rsid w:val="000C211E"/>
    <w:rsid w:val="000D03CF"/>
    <w:rsid w:val="000D03DD"/>
    <w:rsid w:val="000E1395"/>
    <w:rsid w:val="000E2D7B"/>
    <w:rsid w:val="001246DC"/>
    <w:rsid w:val="00142EA1"/>
    <w:rsid w:val="001573C2"/>
    <w:rsid w:val="0016158B"/>
    <w:rsid w:val="00185528"/>
    <w:rsid w:val="0018699B"/>
    <w:rsid w:val="001D569F"/>
    <w:rsid w:val="001F41C0"/>
    <w:rsid w:val="002010AD"/>
    <w:rsid w:val="002370A6"/>
    <w:rsid w:val="002527AC"/>
    <w:rsid w:val="0027363C"/>
    <w:rsid w:val="00275E02"/>
    <w:rsid w:val="00284489"/>
    <w:rsid w:val="00284FA2"/>
    <w:rsid w:val="0029555F"/>
    <w:rsid w:val="002A1D3E"/>
    <w:rsid w:val="002B32F1"/>
    <w:rsid w:val="002C17DA"/>
    <w:rsid w:val="002D26FA"/>
    <w:rsid w:val="003221A1"/>
    <w:rsid w:val="00324767"/>
    <w:rsid w:val="00337DEE"/>
    <w:rsid w:val="00341E89"/>
    <w:rsid w:val="00361641"/>
    <w:rsid w:val="0039006B"/>
    <w:rsid w:val="003B7FD7"/>
    <w:rsid w:val="003E37CB"/>
    <w:rsid w:val="003E5C34"/>
    <w:rsid w:val="003E7274"/>
    <w:rsid w:val="003E748B"/>
    <w:rsid w:val="0040255B"/>
    <w:rsid w:val="00404ABD"/>
    <w:rsid w:val="00416175"/>
    <w:rsid w:val="0042075E"/>
    <w:rsid w:val="00466F0A"/>
    <w:rsid w:val="0047011D"/>
    <w:rsid w:val="0048080E"/>
    <w:rsid w:val="004935D6"/>
    <w:rsid w:val="004F43D7"/>
    <w:rsid w:val="004F6D0B"/>
    <w:rsid w:val="00524A90"/>
    <w:rsid w:val="0054356C"/>
    <w:rsid w:val="00555EE1"/>
    <w:rsid w:val="0056244F"/>
    <w:rsid w:val="0057340B"/>
    <w:rsid w:val="00596ED0"/>
    <w:rsid w:val="005B4BDC"/>
    <w:rsid w:val="005B5BC2"/>
    <w:rsid w:val="005F7E02"/>
    <w:rsid w:val="00636FEC"/>
    <w:rsid w:val="00642956"/>
    <w:rsid w:val="00673A02"/>
    <w:rsid w:val="006862BB"/>
    <w:rsid w:val="006965F9"/>
    <w:rsid w:val="006A78FD"/>
    <w:rsid w:val="006B0948"/>
    <w:rsid w:val="006B19B9"/>
    <w:rsid w:val="006E0958"/>
    <w:rsid w:val="00700570"/>
    <w:rsid w:val="00727CC3"/>
    <w:rsid w:val="00755FF7"/>
    <w:rsid w:val="00762B91"/>
    <w:rsid w:val="007633F5"/>
    <w:rsid w:val="00764C5B"/>
    <w:rsid w:val="00771DAE"/>
    <w:rsid w:val="00774A8D"/>
    <w:rsid w:val="0079192F"/>
    <w:rsid w:val="007D7584"/>
    <w:rsid w:val="007F5015"/>
    <w:rsid w:val="00831D10"/>
    <w:rsid w:val="0083346A"/>
    <w:rsid w:val="00861F85"/>
    <w:rsid w:val="0087647F"/>
    <w:rsid w:val="00895101"/>
    <w:rsid w:val="008958EF"/>
    <w:rsid w:val="00897289"/>
    <w:rsid w:val="008B5114"/>
    <w:rsid w:val="008F322F"/>
    <w:rsid w:val="008F5DA1"/>
    <w:rsid w:val="0091578F"/>
    <w:rsid w:val="00920AA9"/>
    <w:rsid w:val="00925B16"/>
    <w:rsid w:val="00927B28"/>
    <w:rsid w:val="0095634D"/>
    <w:rsid w:val="009B2CB9"/>
    <w:rsid w:val="009B7C95"/>
    <w:rsid w:val="009C017A"/>
    <w:rsid w:val="009C4FE1"/>
    <w:rsid w:val="009D2F5D"/>
    <w:rsid w:val="009E5A14"/>
    <w:rsid w:val="009F0DF6"/>
    <w:rsid w:val="009F3BBE"/>
    <w:rsid w:val="00A1259C"/>
    <w:rsid w:val="00A210E7"/>
    <w:rsid w:val="00A32534"/>
    <w:rsid w:val="00A71229"/>
    <w:rsid w:val="00A81F34"/>
    <w:rsid w:val="00AD24D5"/>
    <w:rsid w:val="00B33ED0"/>
    <w:rsid w:val="00B6321A"/>
    <w:rsid w:val="00B75295"/>
    <w:rsid w:val="00B80BFE"/>
    <w:rsid w:val="00B97ECF"/>
    <w:rsid w:val="00BE1975"/>
    <w:rsid w:val="00BF2E76"/>
    <w:rsid w:val="00C061BD"/>
    <w:rsid w:val="00C46C48"/>
    <w:rsid w:val="00C519EE"/>
    <w:rsid w:val="00C51D38"/>
    <w:rsid w:val="00C66DE0"/>
    <w:rsid w:val="00C74055"/>
    <w:rsid w:val="00CA5F9D"/>
    <w:rsid w:val="00CB3F6A"/>
    <w:rsid w:val="00D076B4"/>
    <w:rsid w:val="00D350D2"/>
    <w:rsid w:val="00D40F76"/>
    <w:rsid w:val="00D47068"/>
    <w:rsid w:val="00D703CA"/>
    <w:rsid w:val="00D77CE5"/>
    <w:rsid w:val="00DB633A"/>
    <w:rsid w:val="00DD0698"/>
    <w:rsid w:val="00E32297"/>
    <w:rsid w:val="00E5751E"/>
    <w:rsid w:val="00E65787"/>
    <w:rsid w:val="00E815DB"/>
    <w:rsid w:val="00E848CD"/>
    <w:rsid w:val="00EA4F65"/>
    <w:rsid w:val="00EA71A8"/>
    <w:rsid w:val="00ED64E1"/>
    <w:rsid w:val="00EF435B"/>
    <w:rsid w:val="00EF5088"/>
    <w:rsid w:val="00EF7727"/>
    <w:rsid w:val="00F15C06"/>
    <w:rsid w:val="00F24E06"/>
    <w:rsid w:val="00F25AD8"/>
    <w:rsid w:val="00F342A8"/>
    <w:rsid w:val="00F77867"/>
    <w:rsid w:val="00F869DC"/>
    <w:rsid w:val="00FD0694"/>
    <w:rsid w:val="00FD0CFA"/>
    <w:rsid w:val="00FE40E5"/>
    <w:rsid w:val="00FE5DE6"/>
    <w:rsid w:val="00FE66A2"/>
    <w:rsid w:val="00FF2653"/>
    <w:rsid w:val="00FF3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99E2A"/>
  <w15:chartTrackingRefBased/>
  <w15:docId w15:val="{B957027A-2294-1343-8EF2-FE55C43BA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0</Words>
  <Characters>403</Characters>
  <Application>Microsoft Office Word</Application>
  <DocSecurity>0</DocSecurity>
  <Lines>3</Lines>
  <Paragraphs>1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8T08:15:00Z</dcterms:created>
  <dcterms:modified xsi:type="dcterms:W3CDTF">2020-02-08T08:18:00Z</dcterms:modified>
</cp:coreProperties>
</file>